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2C9" w:rsidRPr="00F70E84" w:rsidRDefault="000E42C9" w:rsidP="000E42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7454051"/>
      <w:r w:rsidRPr="00F70E84">
        <w:rPr>
          <w:rFonts w:ascii="Times New Roman" w:hAnsi="Times New Roman" w:cs="Times New Roman"/>
          <w:b/>
          <w:sz w:val="24"/>
          <w:szCs w:val="24"/>
        </w:rPr>
        <w:t>S</w:t>
      </w:r>
      <w:r w:rsidR="00CF7E69">
        <w:rPr>
          <w:rFonts w:ascii="Times New Roman" w:hAnsi="Times New Roman" w:cs="Times New Roman"/>
          <w:b/>
          <w:sz w:val="24"/>
          <w:szCs w:val="24"/>
        </w:rPr>
        <w:t>3 Table</w:t>
      </w:r>
      <w:r w:rsidRPr="00F70E84">
        <w:rPr>
          <w:rFonts w:ascii="Times New Roman" w:hAnsi="Times New Roman" w:cs="Times New Roman"/>
          <w:b/>
          <w:sz w:val="24"/>
          <w:szCs w:val="24"/>
        </w:rPr>
        <w:t>. Baseline characteristics of study populations</w:t>
      </w:r>
    </w:p>
    <w:tbl>
      <w:tblPr>
        <w:tblStyle w:val="a5"/>
        <w:tblW w:w="4994" w:type="pct"/>
        <w:tblInd w:w="0" w:type="dxa"/>
        <w:tblLook w:val="04A0" w:firstRow="1" w:lastRow="0" w:firstColumn="1" w:lastColumn="0" w:noHBand="0" w:noVBand="1"/>
      </w:tblPr>
      <w:tblGrid>
        <w:gridCol w:w="4502"/>
        <w:gridCol w:w="4503"/>
      </w:tblGrid>
      <w:tr w:rsidR="000E42C9" w:rsidRPr="00F70E84" w:rsidTr="00FE4CE7">
        <w:tc>
          <w:tcPr>
            <w:tcW w:w="2500" w:type="pct"/>
            <w:tcBorders>
              <w:bottom w:val="double" w:sz="4" w:space="0" w:color="auto"/>
              <w:right w:val="nil"/>
            </w:tcBorders>
          </w:tcPr>
          <w:bookmarkEnd w:id="0"/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00" w:type="pct"/>
            <w:tcBorders>
              <w:left w:val="nil"/>
              <w:bottom w:val="double" w:sz="4" w:space="0" w:color="auto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Patients (n = 55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double" w:sz="4" w:space="0" w:color="auto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Mean age, years (</w:t>
            </w:r>
            <w:proofErr w:type="spellStart"/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CF7E69" w:rsidRPr="00CF7E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0" w:type="pct"/>
            <w:tcBorders>
              <w:top w:val="double" w:sz="4" w:space="0" w:color="auto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42.04 (± 10.36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Female / 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28 (50.9%) / 27 (49.1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Body measuremen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heights, cm (SD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168.74 (± 8.67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weights, kg (SD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68.72 (± 13.08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body mass index, kg/m2 (SD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  &lt; 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39 (70.9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  ≥ 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16 (29.1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Systolic / Diastolic blood press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123.82 / 79.58 (± 13.08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Heart rate (per min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81.56 (± 12.88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Past medical histo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4 (7.3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dyslipid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3 (5.5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hypothyroidis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</w:tr>
      <w:tr w:rsidR="000E42C9" w:rsidRPr="00F70E84" w:rsidTr="00FE4CE7">
        <w:tc>
          <w:tcPr>
            <w:tcW w:w="2500" w:type="pct"/>
            <w:tcBorders>
              <w:top w:val="nil"/>
              <w:bottom w:val="double" w:sz="4" w:space="0" w:color="auto"/>
              <w:right w:val="nil"/>
            </w:tcBorders>
          </w:tcPr>
          <w:p w:rsidR="000E42C9" w:rsidRPr="00CF7E69" w:rsidRDefault="000E42C9" w:rsidP="00FE4CE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  <w:p w:rsidR="000E42C9" w:rsidRPr="00CF7E69" w:rsidRDefault="000E42C9" w:rsidP="00FE4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2500" w:type="pct"/>
            <w:tcBorders>
              <w:top w:val="nil"/>
              <w:left w:val="nil"/>
              <w:bottom w:val="double" w:sz="4" w:space="0" w:color="auto"/>
            </w:tcBorders>
          </w:tcPr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  <w:p w:rsidR="000E42C9" w:rsidRPr="00CF7E69" w:rsidRDefault="000E42C9" w:rsidP="00FE4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69">
              <w:rPr>
                <w:rFonts w:ascii="Times New Roman" w:hAnsi="Times New Roman" w:cs="Times New Roman"/>
                <w:sz w:val="24"/>
                <w:szCs w:val="24"/>
              </w:rPr>
              <w:t xml:space="preserve">1 (1.8%) </w:t>
            </w:r>
          </w:p>
        </w:tc>
      </w:tr>
    </w:tbl>
    <w:p w:rsidR="000E42C9" w:rsidRPr="00F70E84" w:rsidRDefault="00CF7E69" w:rsidP="004210D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CF7E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E42C9" w:rsidRPr="00F70E84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0E42C9" w:rsidRPr="00F70E84">
        <w:rPr>
          <w:rFonts w:ascii="Times New Roman" w:hAnsi="Times New Roman" w:cs="Times New Roman"/>
          <w:sz w:val="24"/>
          <w:szCs w:val="24"/>
        </w:rPr>
        <w:t>; standard deviation</w:t>
      </w:r>
      <w:bookmarkStart w:id="1" w:name="_GoBack"/>
      <w:bookmarkEnd w:id="1"/>
    </w:p>
    <w:sectPr w:rsidR="000E42C9" w:rsidRPr="00F70E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F86" w:rsidRDefault="00297F86" w:rsidP="00346AB4">
      <w:pPr>
        <w:spacing w:after="0" w:line="240" w:lineRule="auto"/>
      </w:pPr>
      <w:r>
        <w:separator/>
      </w:r>
    </w:p>
  </w:endnote>
  <w:endnote w:type="continuationSeparator" w:id="0">
    <w:p w:rsidR="00297F86" w:rsidRDefault="00297F86" w:rsidP="00346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F86" w:rsidRDefault="00297F86" w:rsidP="00346AB4">
      <w:pPr>
        <w:spacing w:after="0" w:line="240" w:lineRule="auto"/>
      </w:pPr>
      <w:r>
        <w:separator/>
      </w:r>
    </w:p>
  </w:footnote>
  <w:footnote w:type="continuationSeparator" w:id="0">
    <w:p w:rsidR="00297F86" w:rsidRDefault="00297F86" w:rsidP="00346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DC7"/>
    <w:rsid w:val="000151BA"/>
    <w:rsid w:val="000604EC"/>
    <w:rsid w:val="00085882"/>
    <w:rsid w:val="000E42C9"/>
    <w:rsid w:val="001243C1"/>
    <w:rsid w:val="001F5EDC"/>
    <w:rsid w:val="00297F86"/>
    <w:rsid w:val="002B2CF9"/>
    <w:rsid w:val="00300537"/>
    <w:rsid w:val="00346AB4"/>
    <w:rsid w:val="003959B2"/>
    <w:rsid w:val="00395B87"/>
    <w:rsid w:val="003B1489"/>
    <w:rsid w:val="003D0438"/>
    <w:rsid w:val="003D57F9"/>
    <w:rsid w:val="003E264C"/>
    <w:rsid w:val="004210DD"/>
    <w:rsid w:val="00482DC7"/>
    <w:rsid w:val="004A1476"/>
    <w:rsid w:val="004D201E"/>
    <w:rsid w:val="005342B2"/>
    <w:rsid w:val="00567253"/>
    <w:rsid w:val="005A1F66"/>
    <w:rsid w:val="005C3E86"/>
    <w:rsid w:val="005E3C70"/>
    <w:rsid w:val="005E7EA8"/>
    <w:rsid w:val="00636BE1"/>
    <w:rsid w:val="0066322F"/>
    <w:rsid w:val="00672C57"/>
    <w:rsid w:val="006E73D7"/>
    <w:rsid w:val="00726ED2"/>
    <w:rsid w:val="007D735C"/>
    <w:rsid w:val="007F0C64"/>
    <w:rsid w:val="0082142B"/>
    <w:rsid w:val="008B2F48"/>
    <w:rsid w:val="008B3D54"/>
    <w:rsid w:val="008C1487"/>
    <w:rsid w:val="008D464C"/>
    <w:rsid w:val="008E181B"/>
    <w:rsid w:val="008F4BCB"/>
    <w:rsid w:val="00945642"/>
    <w:rsid w:val="009917BE"/>
    <w:rsid w:val="00A17E62"/>
    <w:rsid w:val="00AA33F1"/>
    <w:rsid w:val="00AD4FD6"/>
    <w:rsid w:val="00B539C7"/>
    <w:rsid w:val="00BA0D37"/>
    <w:rsid w:val="00BB2E0D"/>
    <w:rsid w:val="00C25435"/>
    <w:rsid w:val="00C5246E"/>
    <w:rsid w:val="00C8113E"/>
    <w:rsid w:val="00CF7E69"/>
    <w:rsid w:val="00D0259F"/>
    <w:rsid w:val="00D8140F"/>
    <w:rsid w:val="00DB4BB4"/>
    <w:rsid w:val="00DF1680"/>
    <w:rsid w:val="00F304EE"/>
    <w:rsid w:val="00F46158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E16B5"/>
  <w15:chartTrackingRefBased/>
  <w15:docId w15:val="{F3F03570-8816-4204-B938-11BA4970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D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D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2DC7"/>
  </w:style>
  <w:style w:type="paragraph" w:styleId="a4">
    <w:name w:val="footer"/>
    <w:basedOn w:val="a"/>
    <w:link w:val="Char0"/>
    <w:uiPriority w:val="99"/>
    <w:unhideWhenUsed/>
    <w:rsid w:val="00482D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2DC7"/>
  </w:style>
  <w:style w:type="table" w:styleId="a5">
    <w:name w:val="Table Grid"/>
    <w:basedOn w:val="a1"/>
    <w:uiPriority w:val="59"/>
    <w:rsid w:val="00482D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82DC7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482DC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2D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82DC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2DC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31</cp:revision>
  <dcterms:created xsi:type="dcterms:W3CDTF">2023-05-03T04:02:00Z</dcterms:created>
  <dcterms:modified xsi:type="dcterms:W3CDTF">2024-04-22T07:01:00Z</dcterms:modified>
</cp:coreProperties>
</file>